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37E" w:rsidRPr="002E420C" w:rsidRDefault="008C237E" w:rsidP="008C237E">
      <w:pPr>
        <w:rPr>
          <w:rFonts w:ascii="Times New Roman" w:eastAsia="Calibri" w:hAnsi="Times New Roman" w:cs="Times New Roman"/>
        </w:rPr>
      </w:pPr>
      <w:proofErr w:type="gramStart"/>
      <w:r w:rsidRPr="00F41D90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10.</w:t>
      </w:r>
      <w:proofErr w:type="gramEnd"/>
      <w:r w:rsidRPr="00F41D90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r w:rsidRPr="002E420C">
        <w:rPr>
          <w:rFonts w:ascii="Times New Roman" w:eastAsia="Calibri" w:hAnsi="Times New Roman" w:cs="Times New Roman"/>
          <w:sz w:val="24"/>
          <w:szCs w:val="24"/>
        </w:rPr>
        <w:t xml:space="preserve">Estimated cumulative economic losses (in U.S. dollars per hectare) associated with soybean diseases (n=23) observed from a total of 28 states within each of two regions in the United States, pre- and post-discovery of soybean rust, harvest/yield/production zones (factors) of a period from 1996 to 2016. </w:t>
      </w:r>
    </w:p>
    <w:tbl>
      <w:tblPr>
        <w:tblW w:w="14748" w:type="dxa"/>
        <w:jc w:val="center"/>
        <w:tblLook w:val="04A0" w:firstRow="1" w:lastRow="0" w:firstColumn="1" w:lastColumn="0" w:noHBand="0" w:noVBand="1"/>
      </w:tblPr>
      <w:tblGrid>
        <w:gridCol w:w="2070"/>
        <w:gridCol w:w="846"/>
        <w:gridCol w:w="864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801"/>
        <w:gridCol w:w="339"/>
      </w:tblGrid>
      <w:tr w:rsidR="008C237E" w:rsidRPr="002E420C" w:rsidTr="008754B9">
        <w:trPr>
          <w:trHeight w:val="290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ust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covery</w:t>
            </w: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3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arvest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one</w:t>
            </w: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3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Yield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one</w:t>
            </w: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34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roduction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one</w:t>
            </w: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8C237E" w:rsidRPr="002E420C" w:rsidTr="008754B9">
        <w:trPr>
          <w:gridAfter w:val="1"/>
          <w:wAfter w:w="339" w:type="dxa"/>
          <w:trHeight w:val="330"/>
          <w:jc w:val="center"/>
        </w:trPr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rth</w:t>
            </w: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uth</w:t>
            </w: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s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Z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Z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Z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Z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Z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Z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Z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Z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Z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Z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Z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Z4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Anthracnose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,59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4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Bacterial bligh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Brown stem ro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2,0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5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Cerc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eaf blight (purple seed stain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,58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8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0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Charcoal ro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3,3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3,93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4,7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,5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2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3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,5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1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,0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6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,3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1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2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6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,3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039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aporthe-Phomopsis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,0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,76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7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0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0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0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owny mildew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Frogeye leaf spo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2,39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,2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3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0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Fusarium wil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,2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1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Phytophth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oot and stem ro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4,5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3,3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6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9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,7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7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,0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8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2,794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Pod and stem bligh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,34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5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Rhizocto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erial bligh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ot-knot and other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nematod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4,08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3,3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8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4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3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2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8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9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2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0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cleroti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rot (white mold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3,4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,6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6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2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8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6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043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edling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5,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,47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5,1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3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,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,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4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8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,4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,0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998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eptor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rown spo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2,2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,7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0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8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1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uthern bligh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ybean cyst nematod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12,1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4,95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0,7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6,3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1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,4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4,9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8,5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6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,8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,7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7,7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2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2,4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,8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8,530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oybean rus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tem canke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1,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Sudden death syndrom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3,2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3,0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,3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2,0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,1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,4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,4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2,067</w:t>
            </w:r>
          </w:p>
        </w:tc>
      </w:tr>
      <w:tr w:rsidR="008C237E" w:rsidRPr="002E420C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rus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</w:rPr>
              <w:t>diseases</w:t>
            </w:r>
            <w:r w:rsidRPr="002E420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41D90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1D90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AC2BE5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2BE5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</w:tr>
      <w:tr w:rsidR="008C237E" w:rsidRPr="00F63027" w:rsidTr="008754B9">
        <w:trPr>
          <w:gridAfter w:val="1"/>
          <w:wAfter w:w="339" w:type="dxa"/>
          <w:trHeight w:val="29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,63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,89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,25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574B0F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74B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,27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,63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,68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,87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E25448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254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,34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,20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,54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,94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,84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,73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,12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,36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7E" w:rsidRPr="00F63027" w:rsidRDefault="008C237E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3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,312</w:t>
            </w:r>
          </w:p>
        </w:tc>
      </w:tr>
      <w:tr w:rsidR="008C237E" w:rsidRPr="002E420C" w:rsidTr="008754B9">
        <w:tblPrEx>
          <w:jc w:val="left"/>
        </w:tblPrEx>
        <w:trPr>
          <w:trHeight w:val="330"/>
        </w:trPr>
        <w:tc>
          <w:tcPr>
            <w:tcW w:w="1474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7E" w:rsidRPr="002E420C" w:rsidRDefault="008C237E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ludes: black root rot, </w:t>
            </w:r>
            <w:proofErr w:type="spellStart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>Cercospora</w:t>
            </w:r>
            <w:proofErr w:type="spellEnd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af blight,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ylindrocladium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rasticum</w:t>
            </w:r>
            <w:proofErr w:type="spellEnd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red crown rot), green stem syndrome, </w:t>
            </w:r>
            <w:proofErr w:type="spellStart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>Neocosmospora</w:t>
            </w:r>
            <w:proofErr w:type="spellEnd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ot rot, Pythium root rot, target spot, and Texas root rot.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8C237E" w:rsidRPr="002E420C" w:rsidRDefault="008C237E" w:rsidP="008754B9">
            <w:pPr>
              <w:spacing w:after="0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ludes: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otylenchulus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eniformis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>reniform</w:t>
            </w:r>
            <w:proofErr w:type="spellEnd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ematode),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elonolaimus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ongicaudatus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sting nematode), and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loidogyne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root-knot nematodes),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elicotylenchus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spiral nematodes),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oplolaimus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lance nematodes),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ratrichodorus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stubby root nematodes), and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atylenchus</w:t>
            </w:r>
            <w:proofErr w:type="spellEnd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p. (lesion nematodes).</w:t>
            </w:r>
          </w:p>
          <w:p w:rsidR="008C237E" w:rsidRPr="002E420C" w:rsidRDefault="008C237E" w:rsidP="008754B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vertAlign w:val="superscript"/>
              </w:rPr>
            </w:pPr>
            <w:proofErr w:type="gramStart"/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ludes: seedling diseases caused by a complex of organisms such as multiple species of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usarium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ythium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homopsis</w:t>
            </w:r>
            <w:proofErr w:type="spellEnd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/or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hizoctonia</w:t>
            </w:r>
            <w:proofErr w:type="spellEnd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olani</w:t>
            </w:r>
            <w:proofErr w:type="spellEnd"/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2E420C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  <w:p w:rsidR="008C237E" w:rsidRPr="002E420C" w:rsidRDefault="008C237E" w:rsidP="008754B9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Pr="002E42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ludes: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lfalfa mosaic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ean pod mottle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ean yellow mosaic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eanut mottle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oybean dwarf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oybean mosaic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oybean vein necrosis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obacco ringspot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obacco streak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</w:t>
            </w:r>
            <w:r w:rsidRPr="002E420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omato spotted wilt virus</w:t>
            </w:r>
            <w:r w:rsidRPr="002E420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:rsidR="008C237E" w:rsidRPr="002E420C" w:rsidRDefault="008C237E" w:rsidP="008754B9">
            <w:pPr>
              <w:spacing w:after="0" w:line="240" w:lineRule="auto"/>
              <w:ind w:right="93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ludes: Alabama, Arkansas, Delaware, Florida, Georgia, Kentucky, Louisiana, Maryland, Mississippi, Missouri, North Carolina, Oklahoma, South Carolina, Tennessee, Texas, and Virginia. </w:t>
            </w:r>
          </w:p>
          <w:p w:rsidR="008C237E" w:rsidRPr="002E420C" w:rsidRDefault="008C237E" w:rsidP="008754B9">
            <w:pPr>
              <w:spacing w:after="0" w:line="240" w:lineRule="auto"/>
              <w:ind w:right="93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gramEnd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ludes: Illinois, Indiana, Iowa, Kansas, Michigan, Minnesota, Nebraska, North Dakota, Ohio, Pennsylvania, South Dakota, and Wisconsin. Total values have been rounded to the nearest dollar amount and rounding errors may be present.</w:t>
            </w:r>
          </w:p>
          <w:p w:rsidR="008C237E" w:rsidRPr="002E420C" w:rsidRDefault="008C237E" w:rsidP="008754B9">
            <w:pPr>
              <w:spacing w:after="0" w:line="240" w:lineRule="auto"/>
              <w:ind w:right="93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gramEnd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 purpose of this study, post-discovery of soybean rust spans from 2004 to 2016 while pre-discovery spans from 1996 to 2003.</w:t>
            </w:r>
          </w:p>
          <w:p w:rsidR="008C237E" w:rsidRPr="002E420C" w:rsidRDefault="008C237E" w:rsidP="008754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k,</w:t>
            </w:r>
            <w:proofErr w:type="gramEnd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l,m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resent four levels (zone 1-4) based on the quartiles within a data base containing 588 yield (kg/ha)/harvest area (ha)/production (MT) data points (588 = 21 years × 28 states). The data points within the minimum to first quartile are classified as zone 1. Similarly, data points from the first quartile to median, median to third quartile, and &gt; third 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quartile were respectively classified as zones 2, 3, and 4.</w:t>
            </w:r>
          </w:p>
          <w:p w:rsidR="008C237E" w:rsidRPr="002E420C" w:rsidRDefault="008C237E" w:rsidP="008754B9">
            <w:pPr>
              <w:spacing w:after="0" w:line="240" w:lineRule="auto"/>
              <w:ind w:right="939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C237E" w:rsidRPr="002E420C" w:rsidRDefault="008C237E" w:rsidP="008754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9211C" w:rsidRDefault="0059211C">
      <w:bookmarkStart w:id="0" w:name="_GoBack"/>
      <w:bookmarkEnd w:id="0"/>
    </w:p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37E"/>
    <w:rsid w:val="0059211C"/>
    <w:rsid w:val="008C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3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3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53:00Z</dcterms:created>
  <dcterms:modified xsi:type="dcterms:W3CDTF">2020-03-24T10:54:00Z</dcterms:modified>
</cp:coreProperties>
</file>